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Pteropus alecto Endogenous Retrovirus – Betaretrovirus A (PaERV-βA)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LOCUS       PaERV-BetaA      8103 bp    DNA     linear   UNA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FINITION  PaERV-BetaA = Pteropus alecto Endogenous Retrovirus - Betaretrovirus A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          </w:t>
      </w:r>
      <w:r>
        <w:rPr>
          <w:rFonts w:cs="Arial" w:ascii="Arial" w:hAnsi="Arial"/>
          <w:sz w:val="20"/>
          <w:szCs w:val="20"/>
        </w:rPr>
        <w:t>Viruses; Retro-transcribing viruses; Retrovirida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OMMENT     Assembled from two overlapping transcripts identified within the Pteropus alecto transcriptome; Locus23_188 &amp; Locus27_401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</w:t>
      </w:r>
      <w:r>
        <w:rPr>
          <w:rFonts w:cs="Arial" w:ascii="Arial" w:hAnsi="Arial"/>
          <w:sz w:val="20"/>
          <w:szCs w:val="20"/>
        </w:rPr>
        <w:t>After trimming by 245 and 401 nt at the 5' and 3' extremities of their overlapping region, the two transcripts overlapped by 3,156 nucleotides with 100% identity.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FEATURES             Location/Qualifiers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Protein_region  26..2105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note="Compiled from Gag CDS regions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Translation=MGQSISREESFVKEIKRSLRERGVRVKKKDLVSFFCFVDEKCPWF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LSGPDIHPLSWQKVGKDLNRLLEKEGPNAVSVSCLSYWGLIRDIIEGAETDSNKRQLL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VATETLKQLSRPPSVKGGATSSPCPSVVVDVEPSPPFGDSLPQIYPIIPKPGPEPLDP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DATVLEDEAAKYHEPVWPSSHTFFAAGRPATRPPPYNPLHIPQAVLDPFLETKKQLQQ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IQSLKSVFTLQSELANLQLEVSALQNSIFSGPQSKPPKGPRAKPLAFPILTRSGTRPS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DPDTTQEASTDAQEAPRASTPDDPACEDVAQSEEEGKNPHNDSENEGDYQNLLPTVER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KFKTVKDLHSAIKSYGLTAPFTLSILESLPGDGFLLPGEWTRVAQSVLSRGEFLTWKA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FFDRGETQAMRNQKNPRSPMATWTADKICGRGDFASERKQRSLSAGILSQTAAAAIGAW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RAIPQKGSVTTPLSKIVQGPHEPFSQFVARLQETAERVLGPEDGEGKLVKQLAYENAN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ACKAALKGHLRNLDIHGMIRLCNDVDSTAHQIKLAIGAVIQHANSNTPVPQNTPVAAR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CFRCGQPGHVARQCSLPRTGQILAPPTVPVPVPRAPGLCPRCKKGKHWANECRSKTDV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GNPLLPLSGNGKRAQPRGPTPIQFLPATGPRQPNNQAPSNEPPQAAQDWTSVPPPV*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G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DS             26..10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"Gag (Frame 2)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Mutation        107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"Frameshift (Insertion)"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</w:t>
      </w:r>
      <w:r>
        <w:rPr>
          <w:rFonts w:cs="Arial" w:ascii="Arial" w:hAnsi="Arial"/>
          <w:sz w:val="20"/>
          <w:szCs w:val="20"/>
          <w:lang w:val="nb-NO"/>
        </w:rPr>
        <w:t>CDS             108..2105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/label="Gag (Frame 3)"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</w:t>
      </w:r>
      <w:r>
        <w:rPr>
          <w:rFonts w:cs="Arial" w:ascii="Arial" w:hAnsi="Arial"/>
          <w:sz w:val="20"/>
          <w:szCs w:val="20"/>
        </w:rPr>
        <w:t>MHR             join(1456..1459,1467..1469,1473..1475,1491..1496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note="P24 major homology region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Zinc_knuckle    1752..180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note="Nucleocapsid zinc knuckle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Zk-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Zinc_knuckle    1866..191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Zk-2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  <w:lang w:val="nb-NO"/>
        </w:rPr>
        <w:t>Slippage_site   1958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/label="Gag / Gag-Pro Slippage site"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</w:t>
      </w:r>
      <w:r>
        <w:rPr>
          <w:rFonts w:cs="Arial" w:ascii="Arial" w:hAnsi="Arial"/>
          <w:sz w:val="20"/>
          <w:szCs w:val="20"/>
        </w:rPr>
        <w:t>Protein_region  1958..288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note="Compiled from Protease CDS regions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Translation=GKREKGPAPGPNAHPIPPGYGAPTAEQPGTLQRATPGSTGLDLC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SGIILIPEDGPQVINTGVFGPPPSGTYFLILGRASATLSGITNFPSVVDADYEGEIKV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AAATKGPLNISPGQRIAQALPVPFTKGLPHKGGRRGASNPGSSDAYWVQPLTKERPLL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LSIDGRSFEGLLDSGADSTVLSQEHWPSSWPLQPSSTHLQGIGQSHNTLQSSKILTWS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GEGNSGQIQPFVVPGLPVNLWGRDILAQMGAILCSPNEVVTKQMLQPGFIPGKGLGKS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QGINSPIETTPKTNCHGLGYKEHFS*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Proteas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DS             1958..236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"Protease (Frame 2)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Protein_domain  2036..240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dUTPas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Mutation        236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"Frameshift (Insertion)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DS             2370..288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"Protease (Frame 3)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ORF             2461..285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Translation=MEGLLRAYLIRVQIPPFFPKNIGPPLGRYSPPPPTFKVLANLIIP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RVARFSRGQMERETLVKSNPLWSQVYLLTCGGEIFWHKWGQYYAALTRWSPNKCYNLG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YLVKGLENLIRELTHPLRPPQKQTVMV*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"Hypothetical Protein ORF 1"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</w:t>
      </w:r>
      <w:r>
        <w:rPr>
          <w:rFonts w:cs="Arial" w:ascii="Arial" w:hAnsi="Arial"/>
          <w:sz w:val="20"/>
          <w:szCs w:val="20"/>
          <w:lang w:val="nb-NO"/>
        </w:rPr>
        <w:t>Motif           2487..2495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/label=DxG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</w:t>
      </w:r>
      <w:r>
        <w:rPr>
          <w:rFonts w:cs="Arial" w:ascii="Arial" w:hAnsi="Arial"/>
          <w:sz w:val="20"/>
          <w:szCs w:val="20"/>
          <w:lang w:val="nb-NO"/>
        </w:rPr>
        <w:t>Slippage_site   2879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/label="Gag-Pro / Gag-Pro-Pol Slippage site"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</w:t>
      </w:r>
      <w:r>
        <w:rPr>
          <w:rFonts w:cs="Arial" w:ascii="Arial" w:hAnsi="Arial"/>
          <w:sz w:val="20"/>
          <w:szCs w:val="20"/>
          <w:lang w:val="nb-NO"/>
        </w:rPr>
        <w:t>Protein_region  2879..5430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/note="Compiled from Polymerase CDS regions"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/note="Contains a Stop mutation"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/Translation=IRVTDPPAPQADKIHWKSGDPVWVDQWPLPSYKISAALRLVQEQLG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AGRLGPSFSSNLKNGT*RLLQDLRKVNKTMQIMGPLQPGLPSPVAIPNKFFKIVIDLKD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CFFSIPLHPDDRPRFAFSIPITNHVGPTPRFQWRVLPQGMANSPTLCQKYVAQTIDPFR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VRYSTLYIVHYMDDILVAGPSPQLTHQVTQELIAALSKRGFVIAPEKVQTQPPLLFWGF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ELHANWVMSRKTQFRTSSLKTLNDFQKLLGDINWLRPYLKLTTGDLKPLFEILQGDPNP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ASLRSLTKEASQALSLVEEAIEQQFLGYFDPLQSLWFLVLPTAFIPTGLLWQGDPLFWV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HLSATPSKVLPSYPSLVCSLIRLGWLSAIRIFGKEPDIIVIPYDKAQRHWLEQFDPEWA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LTCTSYPGKFDNHYPANRLVQFLTTTAVVFPQVTKNQPLPQATLVFVDGSSNGRAAFDI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DGEISCFQTTYTSAQLVELQAVIAVFSKLPTTPFNLYSDSAYVVNAVRTLETVPLIKPS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SAASQLFATLQQLIVNRKHPFFIGHIRAHSGLPGPLSKGNNRVDQATRLVAISLTDPLA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EAKKAHTLHHLNANTLRHMFKITREQARDVVKGCKTCVTFLSEPHLGVNPRGLIPGELW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QMDVTHYPSFGTLKYLHVTIDTFSGYLFATAQTGEATKHVVSHLIACFAHLGVPKIIKT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DNGPGYTSSSLKQFCAQMQVKHVTGIPYNPQGQGIVERAHLTLKTMLTKLATSGGLLYP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QKGTQKTLLNHALFVLNFLSLDNAGRSAADRFWHPQTASNFATALWKDPLTAQWRGPDP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ILIWGKGHACIYDSAAQNARWLPDRLIKPFNRTQGGP*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/label=Polymerase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</w:t>
      </w:r>
      <w:r>
        <w:rPr>
          <w:rFonts w:cs="Arial" w:ascii="Arial" w:hAnsi="Arial"/>
          <w:sz w:val="20"/>
          <w:szCs w:val="20"/>
          <w:lang w:val="nb-NO"/>
        </w:rPr>
        <w:t>CDS             2879..4978</w:t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eastAsia="Arial" w:cs="Arial" w:ascii="Arial" w:hAnsi="Arial"/>
          <w:sz w:val="20"/>
          <w:szCs w:val="20"/>
          <w:lang w:val="nb-NO"/>
        </w:rPr>
        <w:t xml:space="preserve">                     </w:t>
      </w:r>
      <w:r>
        <w:rPr>
          <w:rFonts w:cs="Arial" w:ascii="Arial" w:hAnsi="Arial"/>
          <w:sz w:val="20"/>
          <w:szCs w:val="20"/>
          <w:lang w:val="nb-NO"/>
        </w:rPr>
        <w:t>/label="Polymerase (Frame 2)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Mutation        3065..3067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Sto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Motif           join(3191..3193,3407..3412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DD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Motif           join(4793..4795,4847..4849,4889..4891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DD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DS             4978..543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"Polymerase (Frame 1)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Mutation        497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"Frameshift (Deletion)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Protein_region  5486..743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note="Compiled from Envelope CDS regions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note="Contains Stop mutations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Translation=PSCIAHRIFNFTWTVVNEAGDIAYTTSTLASTTPWPTLTPDLCSL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ARASPAWGLPDVFLPLPDKPPNNPSVAARWNGGCGSQSGRRFFKGPLGKNEPTGPALY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CPGGHRSRTLNHQCGFRESYYCASWGCETTGDAYWHPVSTWDYIIVKKGWNNSQADEN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CGQKWCTPLLISFTDEGKRAPLVGWTRGHEWGLRLYVTGTDPGFTFKVKLILSTPNTN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KLF*AQIKPCLGRKAPKHPSGRILLSLPRALPIKPVCPPLGLPQVRP*RP*LMPLHSP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TPRPEDCWMCFSPVPPFYEGIATVSPDMTYTNDSRQTRWVDSPFSESSPGLTLAQLSG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GLCIHSTSLLLPPELLPICNTSHTPLTQHHFLVAPQGMYFACSFGITPSIVPQLLVEN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EYCVLVVLIPKVSIHPPEDLIPFYHSAPRVKREPVTAITLAVLLGLGATRAGTGIASI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TTNQQFHTLSLAIDKDIQNLQEGLDNLKESVVSLSEVVLQNRRGLDLLFLKEGGLCAA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KEECCFYKDKTGLVQNSIEKIKKNLETRQKQREKDEAWYKSWASKNPLLSTLLPTILG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LAGFLLLLSIGPWAVQKLTAFIKAQVNQLTKPAVAVHYHHLTTQDDDDVEQDPRHPRN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NPSNTPLRLHRLL*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Envelop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DS             5486..718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"Envelope (Frame 2)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Mutation        6164..616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Sto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Mutation        6296..629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Sto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Mutation        6305..6307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Sto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Mutation        718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"Frameshift (Insertion)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DS             7185..743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"Envelope (Frame 3)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ORF             7698..800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note=KLTGGVGPLFPLSVKAHLSKKEREEMSGALSLHPKIRTTSCYREQTLLSVTL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SHGTVKHPPFPVSLFPIPPPAEWEPATAGTAHLFLTSQVEITSSGGRQ*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"Hypothetical Protein ORF 2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PPT             7755..777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note="Poly-purine tract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LTR             7774..810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"3' LTR (U3-R)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IGI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1 AAGTCATTGC TGTCCCATTT TTAACATGGG CCAATCTATC TCCAGAGAGG AGTCTTTT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61 CAAGGAGATC AAACGGTCTC TAAGGGAGAG AGGAGTAAGG GTTAAAAAAA AAGGATTT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121 TTAGTTTTTT CTGTTTTGTT GATGAAAAAT GTCCGTGGTT CATTCTTAGC GGCCCAGA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181 TTCATCCCTT GAGTTGGCAA AAAGTAGGAA AAGATTTAAA TAGATTACTG GAAAAAGA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241 GACCAAATGC TGTGTCCGTT AGTTGTCTCA GTTATTGGGG ACTCATTCGA GACATCAT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301 AAGGGGCCGA AACTGATAGT AATAAGAGAC AGCTGCTATC GGTAGCCACT GAAACGCT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361 AACAGCTCTC TCGCCCCCCA TCCGTTAAAG GTGGAGCTAC CTCTTCCCCC TGTCCTTC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421 TAGTCGTGGA CGTAGAGCCC TCGCCTCCGT TCGGAGACTC TCTTCCCCAA ATATACCC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481 TAATACCAAA ACCCGGCCCT GAACCCCTTG ATCCCGGAGA TGCAACTGTT CTGGAGGAC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541 AGGCCGCCAA ATATCATGAG CCTGTTTGGC CTTCATCTCA TACCTTTTTT GCTGCAGGG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601 GGCCTGCCAC ACGCCCCCCT CCTTACAACC CCCTCCATAT CCCTCAGGCG GTTCTTGA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661 CCTTTTTGGA GACAAAGAAA CAACTGCAAC AACAAATTCA AAGCCTCAAA AGCGTCTT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721 CTTTACAGAG TGAATTGGCT AATTTACAAT TAGAAGTCTC CGCTCTACAA AATTCTAT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781 TTTCGGGGCC TCAATCTAAG CCCCCTAAGG GACCCCGGGC CAAACCTCTT GCTTTCCC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841 TTCTGACTCG ATCAGGTACC AGACCCTCAC AGGACCCGGA TACAACTCAG GAGGCGTC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901 CTGACGCCCA AGAGGCCCCT AGAGCCAGCA CACCTGATGA CCCAGCTTGT GAGGATGT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961 CACAATCTGA GGAAGAAGGG AAAAACCCAC ATAACGATTC TGAAAATGAG GGAGACTAT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021 AGAACCTTTT GCCTACTGTA GAACGGATAA AATTTAAAAC TGTCAAAGAT TTACACAG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081 CTATAAAGAG CTATGGCCTC ACAGCTCCCT TTACCTTGTC CATACTTGAA AGTTTGCC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141 GCGATGGCTT TCTGTTGCCG GGAGAATGGA CAAGAGTGGC CCAATCTGTG CTGAGTAG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201 GAGAATTTTT AACTTGGAAA GCAGAATTTT TTGACAGGGG GGAAACTCAG GCAATGCG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261 ACCAGAAAAA TCCCCGGTCT CCCATGGCCA CCTGGACTGC TGATAAGATA TGTGGGAG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321 GAGACTTTGC CTCTGAGCGT AAACAACGCA GTTTGTCTGC TGGGATCCTT AGTCAAAC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381 CGGCCGCTGC TATCGGGGCC TGGAGAGCCA TTCCTCAAAA AGGTTCGGTC ACCACGCCC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441 TGAGCAAAAT AGTTCAGGGG CCCCATGAAC CTTTCTCCCA GTTCGTTGCA CGTTTACA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501 AAACTGCGGA GCGCGTCCTA GGGCCAGAAG ACGGGGAAGG GAAACTTGTA AAACAGCT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561 CTTATGAAAA TGCTAATGCT GCCTGTAAAG CGGCTTTAAA GGGGCACCTC CGAAATCTC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621 ATATTCATGG GATGATTCGC TTGTGCAATG ATGTCGATTC CACCGCCCAT CAAATAAA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681 TGGCCATTGG GGCTGTAATA CAACATGCTA ATAGTAACAC TCCTGTTCCC CAAAATAC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741 CCGTTGCCGC TCGGTGTTGC TTCCGCTGCG GACAACCTGG ACATGTTGCC CGACAATGC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801 CACTTCCCCG TACCGGGCAG ATCTTAGCTC CCCCTACAGT TCCTGTTCCC GTACCCCGC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861 CTCCGGGACT TTGCCCGCGT TGTAAGAAAG GGAAGCATTG GGCTAATGAG TGCCGCTC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921 AAACTGATGT CGCGGGCAAC CCACTTCTTC CCTTGTCGGG AAACGGGAAA AGGGCCCA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981 CCCGGGGCCC AACGCCCATC CAATTCCTCC CGGCTACGGG GCCCCGACAG CCGAACAA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041 AGGCACCCTC CAACGAGCCA CCCCAGGCAG CACAGGATTG GACCTCTGTG CCACCTCC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101 TATAATATTA ATACCTGAGG ATGGGCCCCA AGTCATTAAT ACTGGGGTCT TCGGTCCT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161 CCCTTCTGGA ACATACTTTC TAATTCTGGG ACGGGCCTCA GCCACTTTAT CTGGTATT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221 CAACTTTCCC TCGGTAGTAG ATGCTGACTA TGAGGGGGAA ATAAAGGTCC TGGCGGCG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281 CACGAAAGGG CCTTTAAATA TTTCTCCCGG CCAAAGAATT GCTCAAGCAC TCCCTGTG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341 TTTTACAAAG GGGCTCCCTC ATAAGGGGGG GTCGCCGCGG TGCTTCAAAT CCCGGGTCC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401 CGGATGCATA CTGGGTCCAA CCCCTTACCA AGGAGCGACC CCTTCTCATG CTGTCTAT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461 ATGGAAGGTC TTTTGAGGGC TTACTTGATT CGGGTGCAGA TTCCACCGTT CTTTCCCA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521 AACATTGGCC CTCCTCTTGG CCGTTACAGC CCTCCTCCAC CCACCTTCAA GGTATTGG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581 AATCTCATAA TACCCTACAG AGTAGCAAGA TTCTCACGTG GTCAAATGGA GAGGGAAAC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641 CTGGTCAAAT CCAACCCTTT GTGGTCCCAG GTCTACCTGT TAACTTGTGG GGGAGAGA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701 TTCTGGCACA AATGGGGGCA ATATTATGCA GCCCTAACGA GGTGGTCACC AAACAAAT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761 TACAACCTGG GTTCATACCT GGTAAAGGGC TTGGAAAATC TAATCAGGGA ATTAACTC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821 CCATTGAGAC CACCCCAAAA ACAAACTGTC ATGGTCTAGG GTATAAGGAG CATTTTTC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881 AAGGGTTACT GATCCTCCTG CACCCCAGGC GGATAAGATC CATTGGAAAT CAGGGGAT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941 TGTCTGGGTT GATCAGTGGC CCCTCCCCTC TTATAAGATT TCGGCCGCCC TCCGTTTA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001 GCAGGAACAA TTAGGGGCTG GCCGTTTGGG GCCCTCTTTT TCCAGTAATC TCAAGAAT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061 TACCTGAAGG CTTTTACAGG ACCTAAGAAA AGTTAATAAA ACAATGCAAA TCATGGGG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121 CTTACAGCCT GGGCTGCCTT CCCCCGTTGC TATTCCCAAC AAGTTCTTTA AAATTGTC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181 TGATCTCAAG GATTGCTTTT TCTCTATACC TTTACACCCT GATGATCGCC CACGTTTT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241 TTTTAGTATC CCCATTACCA ATCATGTTGG ACCAACACCC CGCTTTCAGT GGCGGGTTC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301 ACCCCAGGGG ATGGCAAACA GCCCTACTTT GTGTCAAAAA TACGTGGCCC AAACAATAG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361 CCCATTCAGG GTCCGTTACT CTACTCTTTA TATTGTACAT TACATGGATG ATATTCTT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421 AGCAGGTCCC TCCCCACAAT TGACTCATCA GGTCACCCAG GAACTAATTG CTGCATTG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481 CAAAAGAGGG TTTGTTATTG CCCCTGAAAA GGTACAAACC CAACCCCCCT TACTTTTT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541 GGGGTTTGAA CTGCACGCCA ACTGGGTAAT GTCACGAAAA ACTCAATTCA GAACTTCAT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601 TCTAAAAACA TTGAATGATT TTCAAAAACT GTTGGGAGAC ATTAACTGGC TTCGCCCT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661 CTTAAAATTG ACCACAGGGG ATCTTAAACC GTTGTTTGAG ATTTTACAAG GAGACCCC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721 TCCCGCTTCC CTACGTTCCC TAACGAAAGA AGCTTCACAG GCTCTCTCCC TGGTAGAGG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781 GGCTATCGAA CAACAGTTCT TGGGGTACTT TGATCCCCTA CAATCGCTGT GGTTTCTT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841 TCTGCCCACC GCCTTCATAC CCACTGGCCT ACTCTGGCAG GGTGACCCCT TATTCTGG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901 ACATCTCTCT GCTACCCCCT CAAAGGTCCT ACCATCTTAT CCTTCTTTGG TTTGCAGT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961 AATTCGCCTA GGATGGCTCT CAGCAATAAG AATATTTGGC AAAGAACCTG ACATTATT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021 GATCCCCTAT GATAAAGCCC AAAGACATTG GCTAGAACAG TTTGACCCGG AATGGGCT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081 AACGTGCACC TCATATCCTG GGAAGTTTGA TAACCACTAC CCTGCCAATA GACTGGTT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141 GTTCTTAACT ACCACTGCAG TGGTTTTCCC CCAAGTTACA AAGAACCAAC CATTGCCC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201 GGCTACTCTA GTTTTTGTCG ATGGCTCCTC AAATGGTCGG GCCGCCTTCG ACATCGAT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261 GGAGATTAGC TGCTTTCAAA CAACTTATAC CTCTGCACAA TTGGTGGAAT TACAAGCT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321 AATCGCTGTT TTTTCTAAGC TGCCTACTAC TCCCTTTAAC CTGTATTCTG ACAGCGCT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381 CGTAGTAAAT GCTGTTCGTA CCTTAGAAAC AGTTCCCTTA ATCAAGCCAT CCTCCGCC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441 TTCTCAACTT TTTGCCACCC TACAGCAGCT AATTGTGAAC AGAAAACATC CATTCTTT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501 TGGACACATT CGCGCTCACT CAGGTCTACC CGGTCCTTTG TCGAAAGGCA ATAATCGA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561 GGACCAGGCT ACTCGCCTAG TGGCCATCTC ACTTACAGAT CCCCTGGCTG AAGCAAAG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621 AGCCCATACT CTACATCACC TCAATGCTAA TACCCTGAGA CACATGTTTA AAATTACT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681 GGAACAGGCC AGAGACGTTG TAAAAGGTTG TAAAACTTGT GTCACCTTCC TTTCGGAA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741 ACACCTTGGG GTTAATCCCA GGGGCCTAAT TCCTGGAGAA CTGTGGCAAA TGGACGTA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801 CCATTACCCT TCCTTTGGTA CGTTGAAATA CCTCCATGTA ACTATAGATA CCTTTAGT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861 CTACCTGTTT GCTACTGCCC AAACAGGCGA AGCTACTAAA CATGTTGTGT CCCATCTT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921 AGCCTGCTTT GCTCACCTGG GGGTACCTAA GATTATAAAA ACAGACAATG GCCCAGGT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981 ACCAGTTCCT CTTTAAAACA ATTTTGTGCT CAAATGCAGG TCAAACATGT TACAGGTA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041 CCCTATAACC CACAGGGACA GGGTATAGTA GAGAGAGCTC ACCTCACCCT TAAGACCA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101 CTAACCAAAC TTGCCACATC AGGGGGATTA CTATATCCCC AAAAAGGAAC ACAAAAAA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161 CTTCTTAATC ATGCCCTGTT TGTTTTAAAT TTCTTGTCTC TTGACAATGC GGGCCGCT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221 GCTGCAGACC GCTTCTGGCA CCCCCAGACC GCGTCAAACT TCGCTACAGC CCTGTGGA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281 GACCCACTTA CCGCTCAATG GCGCGGGCCC GACCCAATAT TAATCTGGGG AAAAGGAC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341 GCTTGTATTT ATGATTCAGC CGCACAGAAC GCGCGCTGGT TACCCGACAG GCTAATTA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401 CCATTTAACC GTACCCAGGG TGGCCCCTGA GAAGCTTTCT CTGCTTAATT TCAGAATG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461 GTTCCTCCTG CTCATGTTTC TGCTGCCCTC CTGCATCGCT CATAGGATAT TCAACTTT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521 TTGGACTGTC GTCAATGAAG CGGGTGACAT TGCTTATACT ACCTCAACCT TGGCAAGT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581 AACCCCATGG CCTACACTCA CTCCAGACTT ATGCAGCCTA GCTGCCAGAG CATCACCA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641 CTGGGGACTT CCAGATGTTT TTCTCCCCTT GCCTGACAAG CCGCCCAATA ACCCCTCT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701 AGCAGCCCGC TGGAATGGGG GCTGTGGTTC ACAATCCGGG AGACGCTTCT TTAAGGGG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761 CTTAGGGAAA AACGAACCTA CAGGCCCTGC TCTTTATGTT TGCCCAGGCG GGCACAGA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821 CCGGACCCTT AATCACCAGT GTGGGTTTAG AGAATCTTAC TATTGTGCCT CCTGGGGG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881 TGAAACCACG GGCGATGCCT ACTGGCACCC TGTCTCGACT TGGGATTATA TAATAGTC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941 AAAGGGCTGG AATAATTCCC AGGCTGATGA GAACGATTGT GGACAAAAGT GGTGTACT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001 CCTCCTCATT TCCTTTACTG ATGAAGGGAA AAGAGCGCCC CTCGTGGGAT GGACAAGG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061 ACATGAATGG GGCCTAAGAC TTTATGTAAC TGGAACAGAT CCAGGGTTCA CATTCAAG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121 AAAGTTAATT CTCTCCACAC CTAATACTAA CCAAAAATTG TTTTAGGCCC AAATAAAG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181 CTGTCTCGGC CGCAAAGCCC CCAAACACCC CTCCGGGAGA ATACTCCTCT CCCTCCCC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241 AGCACTGCCT ATCAAGCCCG TTTGCCCCCC GTTAGGCCTT CCACAGGTGA GGCCCTAA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301 GCCCTAGCTA ATGCCACTGC ACAGTCCCTT AACACCTCGA CCTGAGGATT GTTGGATG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361 TTTTTCCCCT GTTCCCCCTT TTTATGAAGG CATTGCAACT GTCTCGCCAG ACATGACC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421 TACCAATGAT TCACGGCAGA CACGCTGGGT GGACTCTCCT TTTTCTGAGT CCTCTCCC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481 GCTCACATTG GCCCAGTTGT CAGGAATTGG CCTCTGCATT CATAGTACCT CATTGCTTC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541 TCCCCCTGAA TTGCTACCTA TTTGCAATAC TTCCCATACA CCTCTAACTC AACACCAT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601 CCTTGTTGCT CCCCAAGGCA TGTATTTTGC TTGCTCTTTT GGAATAACCC CTTCTATT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661 CCCTCAGTTA TTGGTAGAAA ATCATGAATA TTGTGTCCTA GTTGTGCTAA TACCTAAG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721 CTCAATACAT CCTCCTGAAG ATTTGATTCC CTTTTATCAT AGCGCCCCGC GTGTCAAA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781 GGAACCTGTA ACTGCCATCA CTCTGGCAGT CCTCTTGGGG TTGGGGGCCA CCAGAGCC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841 GACCGGCATT GCCTCTATAA TCACAACAAA TCAACAATTC CATACTCTTA GTTTGGCT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901 AGATAAGGAC ATTCAAAATC TGCAAGAAGG CCTTGATAAC CTTAAAGAAT CTGTTGTTT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961 ACTTTCTGAG GTAGTTCTTC AAAATCGCCG CGGTCTTGAC CTTCTATTTC TTAAAGAA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021 CGGTCTGTGC GCTGCCCTTA AAGAAGAATG TTGTTTTTAC AAAGATAAAA CTGGGTTA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081 CCAAAACAGT ATTGAAAAAA TAAAGAAAAA TCTGGAGACC CGGCAAAAAC AAAGAGAA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141 GGACGAAGCC TGGTATAAAA GTTGGGCCTC TAAAAACCCC CTAGCTGTCC ACCCTACTT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201 CTACTATTCT CGGACCTCTA GCAGGGTTCC TCCTTTTACT GTCGATTGGC CCCTGGGC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261 TGCAAAAACT AACTGCTTTT ATTAAAGCAC AGGTTAATCA ACTAACTAAA CCAGCTGT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321 CCGTCCACTA CCACCATTTG ACAACTCAGG ATGATGACGA TGTGGAACAA GATCCCCG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381 ACCCTAGAAA TCTTAACCCC TCTAATACAC CCCTGCGCCT GCATCGACTT CTTTAAGG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441 TAGCTCCCCC CCACACATGG GGCGGCATGA AACTAGAGAC ATGCCTACCT CACCCTTGG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501 TGATGGTCTA GAGGTATGGG CACCGAGCAG AGTGACGGGC AAAGCACCGC AAGGAAGG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561 CCTTCTGTGC CTTCTCTAGT CCTTCCTGAG AACATGCCTG ACTTGCATAG AGGTTGGT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621 CATAGTAATA TTACACAAAC CGGCTCTGCC TCTCCTCCCC AAAAGATACC AAGAGCCA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681 GCTGGTGGGT TCATTAAAAG CTCACGGGAG GAGTCGGGCC TCTGTTCCCT CTCTCGGT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741 AAGCCCACCT TTCTAAAAAA GAAAGGGAGG AGATGTCGGG AGCCTTAAGC CTGCACCCG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801 AGATAAGAAC CACATCCTGT TACCGAGAAC AAACTCTGCT ATCTGTGACT TTGGACAG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861 ACGGCACTGT GAAGCACCCG CCATTTCCCG TGTCTTTGTT CCCCATTCCG CCACCTGC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921 AGTGGGAGCC TGCAACTGCT GGCACAGCCC ATCTGTTTCT GACTAGCCAA GTAGAAAT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7981 CCTCATCTGG TGGTCGCCAA TAAGCTTGTA ACGAATACTC TCTGATCAGT CCCTCCCC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8041 CCCTCTCCAC TTGAGTTTAT AAATATAACC GCTCGAAAAT AAAATTTTGA GGCTTGATCA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8101 GA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//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  <w:t>Pteropus alecto Retroviral Envelope protein 01 (PaEnv-01)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LOCUS       PaEnv-01_Locus31mer_326_Transcript_2525_Confidence_0390      4299 bp    DNA     linear   UNA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ATURES             Location/Qualifier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Protein_region  1728..367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note="Compiled from Env CDS regions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Translation=PSCIAHRIFNFTWTVVNEAGDIAYTTSTLASTTPWPTLTPDLCSL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ARASPAWGLPDVFLPLPDKPPNNPSVAARWNGGCGSQSGRRFFKGPLGKNEPTGPALY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CPGGHRSRTLNHQCGFRESYYCASWGCETTGDAYWHPVSTWDYIIVKKGWNNSQADEN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CGQKWCTPLLISFTDEGKRAPLVGWTRGHEWGLRLYVTGTDPGFTFKVKLILSTPNTE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KIVLGPNKALSRPQSPQTPLRENTPLPPQSTAYQARLPPVRPSTGEALKALANATAQS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NTSTEDCWMCFSPVPPFYEGIATVSPDMTYTNDSRQTRWVDSPFSESSPGLTLAQLSG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GLCIHSTSLLLPPELLPICNTSHTPLTQHHFLVAPQGMYFACSFGITPSIVPQLLVEN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EYCVLVVLIPKVSIHPPEDLIPFYHSAPRVKREPVTAITLAVLLGLGATRAGTGIASI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TTNQQFHTLSLAIDKDIQNLQEGLDNLKESVVSLSEVVLQNRRGLDLLFLKEGGLCAA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KEECCFYKDKTGLVQNSIEKIKKNLETRQKQREKDEAWYKSWASKTP*LSTLLPTILG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LAGFLLLLSIGPWAVQKLTAFIKAQVNQLTKPAVAVHYHHLTTQDDDDVEQDPRHPRN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NPSNTPLRLHRLL*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En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DS             1728..258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En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Mutation        258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"Frameshift (Insertion)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DS             2587..367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En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IGI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1 AGGCTCTCTC CCTGGTAGAG GAGGCTATCG AACAACAGTT CTTGGGGTAC TTTGATCC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61 TACAATCGCT GTGGTTTCTT GTTCTGCCCA CCGCCTTCAT ACCCACTGGC CTACTCTG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121 AGGGTGACCC CTTATTCTGG GTACATCTCT CTGCTACCCC CTCAAAGGTC CTACCATC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181 ATCCTTCTTT GGTTTGCAGT TTAATTCGCC TAGGATGGCT CTCAGCAATA AGAATATT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241 GCAAAGAACC TGACATTATT GTGATCCCCT ATGATAAAGC CCAAAGACAT TGGCTAGA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301 AGTTTGACCC GGAATGGGCT TTAACGTGCA CCTCATATCC TGGGAAGTTT GATAACCAC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361 ACCCTGCCAA TAGACTGGTT CAGTTCTTAA CTACCACTGC AGTGGTTTTC CCCCAAGT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421 CAAAGAACCA ACCATTGCCC CAGGCTACTC TAGTTTTTGT CGATGGCTCC TCAAATGGT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481 GGGCCGCCTT CGACATCGAT GGGGAGATTA GCTGCTTTCA AACAACTTAT ACCTCTGC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541 AATTGGTGGA ATTACAAGCT GTAATCGCTG TTTTTTCTAA GCTGCCTACT ACTCCCTT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601 ACCTGTATTC TGACAGCGCT TACGTAGTAA ATGCTGTTCG TACCTTAGAA ACAGTTCCC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661 TAATCAAGCC ATCCTCCGCC GCTTCTCAAC TTTTTGCCAC CCTACAGCAG CTAATTGTG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721 ACAGAAAACA TCCATTCTTT ATTGGACACA TTCGCGCTCA CTCAGGTCTA CCCGGTCC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781 TGTCGAAAGG CAATAATCGA GTGGACCAGG CTACTCGCCT AGTGGCCATC TCACTTAC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841 ATCCCCTGGC TGAAGCAAAG AAAGCCCATA CTCTACATCA CCTCAATGCT AATACCCTG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901 GACACATGTT TAAAATTACT AGGGAACAGG CCAGAGACGT TGTAAAAGGT TGTAAAAC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961 GTGTCACCTT CCTTTCGGAA CCACACCTTG GGGTTAATCC CAGGGGCCTA ATTCCTGG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021 AACTGTGGCA AATGGACGTA ACCCATTACC CTTCCTTTGG TACGTTGAAA TACCTCCA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081 TAACTATAGA TACCTTTAGT GGCTACCTGT TTGCTACTGC CCAAACAGGC GAAGCTAC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141 AACATGTTGT GTCCCATCTT ATAGCCTGCT TTGCTCACCT GGGGGTACCT AAGATTAT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201 AAACAGACAA TGGCCCAGGT ATACCAGTTC CTCTTTAAAA CAATTTTGTG CTCAAATG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261 GGTCAAACAT GTTACAGGTA TTCCCTATAA CCCACAGGGA CAGGGTATAG TAGAGAGA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321 TCACCTCACC CTTAAGACCA TGCTAACCAA ACTTGCCACA TCAGGGGGAT TACTATAT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381 CCAAAAAGGA ACACAAAAAA CCCTTCTTAA TCATGCCCTG TTTGTTTTAA ATTTCTTGT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441 TCTTGACAAT GCGGGCCGCT CCGCTGCAGA CCGCTTCTGG CACCCCCAGA CCGCGTCA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501 CTTCGCTACA GCCCTGTGGA AGGACCCACT TACCGCTCAA TGGCGCGGGC CCGACCCA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561 ATTAATCTGG GGAAAAGGAC ATGCTTGTAT TTATGATTCA GCCGCACAGA ACGCGCGC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621 GTTACCCGAC AGGCTAATTA AGCCATTTAA CCGTACCCAG GGTGGCCCCT GAGAAGTT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681 CTCTGCTTAC TTTCAGAATG ATGTTCCTCC TGCTCATGTT TCTGCTGCCC TCCTGCATC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741 CTCATAGGAT ATTCAACTTT ACTTGGACTG TCGTCAATGA AGCGGGTGAC ATTGCTTA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801 CTACCTCAAC CTTGGCAAGT ACAACCCCAT GGCCTACACT CACTCCAGAC TTATGCAG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861 TAGCTGCCAG AGCATCACCA GCCTGGGGAC TTCCAGATGT TTTTCTCCCC TTGCCTGA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921 AGCCGCCCAA TAACCCCTCT GTAGCAGCCC GCTGGAATGG GGGCTGTGGT TCACAATCC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981 GGAGACGCTT CTTTAAGGGG CCCTTAGGGA AAAACGAACC TACAGGCCCT GCTCTTTA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041 TTTGCCCAGG CGGGCACAGA AGCCGGACCC TTAATCACCA GTGTGGGTTT AGAGAATC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101 ACTATTGTGC CTCCTGGGGG TGTGAAACCA CGGGCGATGC CTACTGGCAC CCTGTCTC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161 CTTGGGATTA TATAATAGTC AAAAAGGGCT GGAATAATTC CCAGGCTGAT GAGAACGA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221 GTGGACAAAA GTGGTGTACT CCCCTCCTCA TTTCCTTTAC TGATGAAGGG AAAAGAGC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281 CCCTCGTGGG ATGGACAAGG GGACATGAAT GGGGCCTAAG ACTTTATGTA ACTGGAAC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341 ATCCAGGGTT CACATTCAAG GTAAAGTTAA TTCTCTCCAC ACCTAATACT GAACCAAA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401 TTGTTTTAGG CCCAAATAAA GCCCTGTCTC GGCCGCAAAG CCCCCAAACA CCCCTCCG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461 AGAATACTCC TCTCCCTCCC CAGAGCACTG CCTATCAAGC CCGTTTGCCC CCCGTTAG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521 CTTCCACAGG TGAGGCCCTA AAGGCCCTAG CTAATGCCAC TGCACAATCC CTTAACACC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581 CGACCTGAGG ATTGTTGGAT GTGTTTTTCC CCTGTTCCCC CTTTTTATGA AGGCATTG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641 ACTGTCTCGC CAGACATGAC CTATACCAAT GATTCACGGC AGACACGCTG GGTGGACTC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701 CCTTTTTCTG AGTCCTCTCC CGGGCTCACA TTGGCCCAGT TGTCAGGAAT TGGCCTCT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761 ATTCATAGTA CCTCATTGCT TCTTCCCCCT GAATTGCTAC CTATTTGCAA TACTTCCC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821 ACACCTCTAA CTCAACACCA TTTCCTTGTT GCTCCCCAAG GCATGTATTT TGCTTGCTC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881 TTTGGAATAA CCCCTTCTAT TGTCCCTCAG TTATTGGTAG AAAATCATGA ATATTGTGT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941 CTAGTTGTGC TAATACCTAA GGTCTCAATA CATCCTCCTG AAGATTTGAT TCCCTTTT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001 CATAGCGCCC CGCGTGTCAA AAGGGAACCT GTAACTGCCA TCACTCTGGC AGTCCTCT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061 GGGTTGGGGG CCACCAGAGC CGGGACCGGC ATTGCCTCTA TAATCACAAC AAATCAAC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121 TTCCATACTC TTAGTTTGGC TATAGATAAG GACATTCAAA ATCTGCAAGA AGGCCTTG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181 AACCTTAAAG AATCTGTTGT TTCACTTTCT GAGGTAGTTC TTCAAAATCG CCGCGGTC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241 GACCTTCTAT TTCTTAAAGA AGGCGGTCTG TGCGCTGCCC TTAAAGAAGA ATGTTGTT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301 TACAAAGATA AAACTGGGTT AGTCCAAAAC AGTATTGAAA AAATAAAGAA AAATCTGG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361 ACCCGGCAAA AACAAAGAGA AAAGGACGAA GCCTGGTATA AAAGTTGGGC CTCTAAAA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421 CCCTAGCTGT CCACCCTACT TCCTACTATT CTCGGACCTC TAGCAGGGTT CCTCCTTT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481 CTGTCGATTG GCCCCTGGGC AGTGCAAAAA CTAACTGCTT TTATTAAAGC ACAGGTTA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541 CAACTAACTA AACCAGCTGT TGCCGTCCAC TACCACCACT TGACAACTCA GGATGATG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601 GATGTGGAAC AAGATCCCCG GCACCCTAGA AATCTTAACC CCTCTAATAC ACCCCTGC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661 CTGCATCGAC TTCTTTAAGG CCTAGCTCCC CCCCACACAT GGGGCGGCAT GAAACTAG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721 ACATGCCTAC CTCACCCTTG GATGAGGGTC TAGAGGTATG GGCACCGAGC AGAGTGAC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781 GCAAAGCACC GCAAGGAAGG GCCCTTCTGT GCCTTCTCTA GTCCTTCCTG AGAACATG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841 TGACTTGCAT AGAGGTTGGT ATCATAGTAA TATTACACAA ACTGGCTCTG CCTCTCCT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901 CCAAAAGATA CCAAGAGCCA TAGCTGGTGG GTTCATTAAA AGCTCACGGG AGGAGTCG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961 CCTCTGTTCC CTCTCTCGGT CAAAGCCCAC CTTTCTAAAA AAGAAAGGGA GGAGATGTC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021 GGAGCCTTAA GCCTGCACCC GAAGATAAGA ACCACATCCT GTTATCGAGA ACAGACTC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081 CTAGCTGTGA CTTTGGACAG CCACGGCACT GTGAAGCACC CGCCATTTCC CGTGTCTT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141 TTCCCCATTC CGCCACCTGC AGAGTGGGAG CCTGCAACTG CTGGCACAGC CCATCTGT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201 CTGACTAGCC AAGTAGAAAT CACCTCATCT GGTGGACACC AATGAGCTTG TAACGAAT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261 TCTCTGATCA GTCCCGCAGA TCGGAAGAGC GGTTCAG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//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  <w:t>Rhinolophus ferrumequinum Retroviral Envelope protein 01 (RfEnv-01)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LOCUS       RfEnv-01      1149 bp    DNA     linear   UNA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ATURES             Location/Qualifier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Protein_region  1..114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Translation=KKFAEIQKTLNPKFTYHPLAHPKKPGHVDIDPQTFDILSSTHKLL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SVNSSYATDCWLCLLQGTPLPLAIPYPFVTSTTNNSCNIALPFLVQPLGFNNTPCVLC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TQNDTTEVNLGSLTFTICSSFINVSSPMCAPNGSVYICGNNYAYTYLPQNWTGVCTLG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LLPDVSIIPGDEPVPIPTFEHIAGRTKRAVHFIPLLAGLGITTALATRSAGIGHSLVQ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HKLSGQLISDVQALSETIQDLQDQVDSLAEVVLQNRRGLDLLTAEKGGICLALGEKCC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YANKSGIVRDRVKKLQEDLEKRRRDLLSNPLWTGFNGLLPYLLPLLGPILGCFILLSL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PILLNKLTRFLRQQIEALQAKPIQVHYTRLEMQERGDPYLQ*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</w:t>
      </w:r>
      <w:r>
        <w:rPr>
          <w:rFonts w:cs="Arial" w:ascii="Arial" w:hAnsi="Arial"/>
          <w:sz w:val="20"/>
          <w:szCs w:val="20"/>
        </w:rPr>
        <w:t>/label=En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IGI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1 AAAAAATTTG CTGAAATACA AAAGACCCTT AACCCTAAAT TTACCTATCA CCCTTTGG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61 CACCCTAAAA AACCGGGTCA CGTGGACATT GATCCTCAGA CTTTTGACAT TCTTAGTTC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121 ACCCACAAGT TATTGCTTTC TGTTAATTCA TCCTACGCCA CAGACTGCTG GCTGTGTT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181 CTACAAGGCA CCCCTTTACC ATTAGCTATA CCCTATCCCT TTGTCACCTC TACTACCA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241 AATTCATGCA ACATAGCTCT CCCTTTTTTA GTCCAACCCC TTGGCTTTAA CAATACCCC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301 TGCGTCCTCT GTCCCACTCA AAACGATACT ACAGAGGTTA ATTTAGGAAG TCTCACCT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361 ACAATTTGCT CCTCCTTCAT TAATGTATCC TCTCCTATGT GTGCACCCAA TGGATCGG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421 TATATTTGTG GAAATAATTA TGCCTACACC TATTTACCAC AAAACTGGAC AGGAGTTT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481 ACCCTAGGCT CCCTCCTCCC AGATGTATCC ATCATTCCAG GAGATGAGCC AGTCCCTAT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541 CCGACTTTCG AACATATTGC AGGACGCACT AAACGTGCAG TCCATTTTAT TCCCTTAT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601 GCGGGTCTAG GCATCACCAC CGCACTTGCC ACCAGGTCCG CGGGGATAGG ACATTCCC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661 GTACAATACC ATAAATTATC TGGACAACTC ATATCAGATG TCCAGGCACT CTCAGAAAC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721 ATCCAAGATC TTCAGGATCA GGTTGATTCC CTAGCAGAAG TTGTCCTCCA AAACAGGA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781 GGATTAGATT TACTTACTGC AGAAAAAGGG GGCATCTGTC TGGCCCTCGG AGAAAAAT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841 TGTTTTTATG CTAACAAATC TGGAATTGTT CGTGACAGAG TCAAAAAATT ACAAGAAG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901 CTTGAAAAAA GAAGAAGAGA CCTCCTTTCC AACCCTCTCT GGACCGGATT CAATGGAC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961 TTACCCTACT TACTACCCCT GCTTGGCCCC ATACTCGGGT GCTTTATCCT ACTATCACT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021 GGACCCATCC TCCTCAATAA ACTCACGCGC TTTCTCAGAC AACAAATAGA GGCCTTGC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081 GCCAAGCCCA TACAGGTCCA TTACACCCGA CTGGAGATGC AAGAGCGAGG AGATCCCTAT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141 CTCCAATA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//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  <w:t>Pteropus alecto Retroviral Polymerase protein 01 (PaPol-01)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 xml:space="preserve">LOCUS       PaPol-01_Locus21_19710_Transcript_24_Confidence_0700      1808 bp    DNA     linear   UNA 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FEATURES             Location/Qualifiers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Protein_region  2..1669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              </w:t>
      </w:r>
      <w:r>
        <w:rPr>
          <w:rFonts w:cs="Arial" w:ascii="Arial" w:hAnsi="Arial"/>
          <w:sz w:val="20"/>
          <w:szCs w:val="20"/>
          <w:lang w:val="fr-FR"/>
        </w:rPr>
        <w:t>/note="Contains Stop mutations"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              </w:t>
      </w:r>
      <w:r>
        <w:rPr>
          <w:rFonts w:cs="Arial" w:ascii="Arial" w:hAnsi="Arial"/>
          <w:sz w:val="20"/>
          <w:szCs w:val="20"/>
          <w:lang w:val="fr-FR"/>
        </w:rPr>
        <w:t>/Translation=VESAISAQQVQYIDYTQE*YGYVLATKHTPTGVLWQHGPLRWIHLP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              </w:t>
      </w:r>
      <w:r>
        <w:rPr>
          <w:rFonts w:cs="Arial" w:ascii="Arial" w:hAnsi="Arial"/>
          <w:sz w:val="20"/>
          <w:szCs w:val="20"/>
          <w:lang w:val="fr-FR"/>
        </w:rPr>
        <w:t>VSPSKVLNPYHEAVASLIQLLREESRKYFGKEPHIIVVPFTEQQLNWLFQNSDSWNIAF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              </w:t>
      </w:r>
      <w:r>
        <w:rPr>
          <w:rFonts w:cs="Arial" w:ascii="Arial" w:hAnsi="Arial"/>
          <w:sz w:val="20"/>
          <w:szCs w:val="20"/>
          <w:lang w:val="fr-FR"/>
        </w:rPr>
        <w:t>AYYTGKIDNHYSGHKLLQFANMQSFIFPRVIKTTPIQNALNIFTDGSSNGKAVYAVDNQ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              </w:t>
      </w:r>
      <w:r>
        <w:rPr>
          <w:rFonts w:cs="Arial" w:ascii="Arial" w:hAnsi="Arial"/>
          <w:sz w:val="20"/>
          <w:szCs w:val="20"/>
          <w:lang w:val="fr-FR"/>
        </w:rPr>
        <w:t>NPIVIQTSPASAQIIELRAVAAVFQIFAQRLLNLYTDSQYIAKALIILETVPYIATHNS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              </w:t>
      </w:r>
      <w:r>
        <w:rPr>
          <w:rFonts w:cs="Arial" w:ascii="Arial" w:hAnsi="Arial"/>
          <w:sz w:val="20"/>
          <w:szCs w:val="20"/>
          <w:lang w:val="fr-FR"/>
        </w:rPr>
        <w:t>EVHSLLAQIQLAIHNRKEFCYVTHIRAHTNLPGPLSKANALVDAATHLCLLTSNVEQA*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              </w:t>
      </w:r>
      <w:r>
        <w:rPr>
          <w:rFonts w:cs="Arial" w:ascii="Arial" w:hAnsi="Arial"/>
          <w:sz w:val="20"/>
          <w:szCs w:val="20"/>
          <w:lang w:val="fr-FR"/>
        </w:rPr>
        <w:t>QSHAIHHQNSSYLRKQFHLTREAARQIIKSCPTCPQFFHVPHYGINPRDLVPNQIWQMD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              </w:t>
      </w:r>
      <w:r>
        <w:rPr>
          <w:rFonts w:cs="Arial" w:ascii="Arial" w:hAnsi="Arial"/>
          <w:sz w:val="20"/>
          <w:szCs w:val="20"/>
          <w:lang w:val="fr-FR"/>
        </w:rPr>
        <w:t>VTHIPEFGKLKYVHVTVDTFSGFIFASALTGEATKHVIDHCLRCFAAIGCPQILKTDNG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              </w:t>
      </w:r>
      <w:r>
        <w:rPr>
          <w:rFonts w:cs="Arial" w:ascii="Arial" w:hAnsi="Arial"/>
          <w:sz w:val="20"/>
          <w:szCs w:val="20"/>
          <w:lang w:val="fr-FR"/>
        </w:rPr>
        <w:t>SGYTSAAFKTFCSQLHIEHKTGIPYNPQGQGIVERAHGSLKTQLEKIKKGELYPYSPQN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              </w:t>
      </w:r>
      <w:r>
        <w:rPr>
          <w:rFonts w:cs="Arial" w:ascii="Arial" w:hAnsi="Arial"/>
          <w:sz w:val="20"/>
          <w:szCs w:val="20"/>
          <w:lang w:val="fr-FR"/>
        </w:rPr>
        <w:t>YLNHALFVLNFLNLDAKGHSAAERLWHPTTTSNYATVRWKDPLTGQWNGPDPVLIWGRG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              </w:t>
      </w:r>
      <w:r>
        <w:rPr>
          <w:rFonts w:cs="Arial" w:ascii="Arial" w:hAnsi="Arial"/>
          <w:sz w:val="20"/>
          <w:szCs w:val="20"/>
          <w:lang w:val="fr-FR"/>
        </w:rPr>
        <w:t>HVCVFPQGADGARWLPERLVRHAENEHRDYSSDGNTD*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              </w:t>
      </w:r>
      <w:r>
        <w:rPr>
          <w:rFonts w:cs="Arial" w:ascii="Arial" w:hAnsi="Arial"/>
          <w:sz w:val="20"/>
          <w:szCs w:val="20"/>
          <w:lang w:val="fr-FR"/>
        </w:rPr>
        <w:t>/label=Pol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ORIGIN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 </w:t>
      </w:r>
      <w:r>
        <w:rPr>
          <w:rFonts w:cs="Arial" w:ascii="Arial" w:hAnsi="Arial"/>
          <w:sz w:val="20"/>
          <w:szCs w:val="20"/>
          <w:lang w:val="fr-FR"/>
        </w:rPr>
        <w:t>1 GGTAGAATCC GCTATATCTG CCCAGCAGGT ACAATATATT GATTATACTC AAGAGTGAT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 </w:t>
      </w:r>
      <w:r>
        <w:rPr>
          <w:rFonts w:cs="Arial" w:ascii="Arial" w:hAnsi="Arial"/>
          <w:sz w:val="20"/>
          <w:szCs w:val="20"/>
          <w:lang w:val="fr-FR"/>
        </w:rPr>
        <w:t>61 TGGATATGTT CTCGCTACAA AACATACACC TACTGGTGTT TTGTGGCAGC ATGGACCCTT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121 ACGATGGATC CACCTCCCTG TGTCCCCTTC TAAAGTTCTC AATCCATATC ATGAAGCAGT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181 GGCTTCTCTC ATACAGCTGT TAAGAGAAGA GTCAAGGAAG TACTTTGGCA AAGAGCCAC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241 TATCATAGTA GTACCATTTA CTGAACAGCA ATTAAATTGG TTATTTCAAA ATTCTGACTC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301 ATGGAACATA GCCTTTGCAT ATTATACAGG AAAAATTGAC AATCATTATT CTGGTCACA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361 ACTTTTACAG TTTGCTAATA TGCAGTCATT TATCTTTCCT CGTGTAATTA AGACCACCCC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421 GATACAGAAT GCTCTTAATA TATTTACTGA TGGTTCCTCT AATGGAAAAG CCGTGTATGC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481 TGTTGACAAC CAAAATCCTA TTGTCATACA AACATCCCCT GCATCTGCTC AGATTATAG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541 ATTGCGGGCA GTTGCTGCAG TTTTTCAAAT ATTTGCTCAA CGACTCCTTA ACCTATATAC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601 TGATAGTCAA TACATTGCTA AAGCTTTAAT TATATTGGAG ACTGTACCTT ATATTGCTAC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661 CCACAATTCT GAGGTGCATT CATTATTGGC GCAAATTCAA TTGGCTATAC ACAACAGAA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721 AGAATTCTGC TATGTGACTC ATATTCGAGC TCATACAAAT CTCCCTGGTC CTTTGTCTA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781 GGCTAATGCA CTTGTTGATG CAGCCACCCA CCTATGTCTG CTTACTAGTA ATGTTGAAC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841 AGCATGACAA TCTCATGCTA TACATCATCA AAATAGCTCT TATCTAAGAA AGCAATTTC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901 TCTCACCAGA GAAGCAGCAA GACAAATTAT AAAAAGTTGT CCCACTTGCC CTCAGTTTTT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 </w:t>
      </w:r>
      <w:r>
        <w:rPr>
          <w:rFonts w:cs="Arial" w:ascii="Arial" w:hAnsi="Arial"/>
          <w:sz w:val="20"/>
          <w:szCs w:val="20"/>
          <w:lang w:val="fr-FR"/>
        </w:rPr>
        <w:t>961 TCATGTTCCT CATTATGGTA TTAATCCCCG TGATTTGGTA CCGAATCAAA TTTGGCAAAT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021 GGATGTAACT CACATTCCTG AATTTGGTAA ATTAAAATAT GTACATGTTA CTGTAGATAC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081 ATTTTCTGGA TTCATTTTCG CTTCTGCTTT GACTGGTGAA GCCACTAAAC ATGTTATTG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141 TCACTGCTTA CGCTGCTTTG CAGCTATTGG ATGTCCTCAA ATTCTTAAGA CAGACAATGG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201 CTCTGGTTAT ACTAGTGCCG CTTTTAAAAC ATTTTGCTCT CAGTTACATA TTGAACATA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261 AACTGGTATT CCTTACAACC CACAAGGTCA AGGCATTGTG GAACGTGCCC ATGGCTCTCT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321 AAAGACTCAA CTTGAGAAAA TAAAAAAGGG GGAGTTATAC CCCTATTCTC CACAAAATT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381 TTTAAATCAT GCCTTATTCG TTTTAAATTT TTTAAATTTG GATGCCAAAG GGCACTCTGC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441 AGCTGAGCGC TTATGGCATC CCACTACTAC TTCTAATTAT GCCACTGTAA GATGGAAAG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501 TCCGTTAACT GGACAATGGA ATGGACCAGA TCCTGTACTA ATATGGGGGC GAGGGCATGT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561 TTGTGTTTTT CCGCAGGGAG CTGATGGAGC ACGCTGGTTG CCTGAACGAC TAGTGCGGCA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621 TGCCGAAAAT GAACATCGAG ATTATTCTTC TGATGGGAAT ACTGATTAAT CCAACAGTTT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681 ATGCTGCAGT GCATTGGGCT TACATCCCGG ATCCTCCGGT ACTACATCCA ACTGTATGGT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741 CTGGGCCACA GATCCAGGTT TTTTCTGCCA TTAGCCATGG AACAGCAATT TCTATTCAAT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eastAsia="Arial" w:cs="Arial" w:ascii="Arial" w:hAnsi="Arial"/>
          <w:sz w:val="20"/>
          <w:szCs w:val="20"/>
          <w:lang w:val="fr-FR"/>
        </w:rPr>
        <w:t xml:space="preserve">     </w:t>
      </w:r>
      <w:r>
        <w:rPr>
          <w:rFonts w:cs="Arial" w:ascii="Arial" w:hAnsi="Arial"/>
          <w:sz w:val="20"/>
          <w:szCs w:val="20"/>
          <w:lang w:val="fr-FR"/>
        </w:rPr>
        <w:t>1801 TCTACTTC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//</w:t>
      </w:r>
    </w:p>
    <w:sectPr>
      <w:type w:val="nextPage"/>
      <w:pgSz w:w="12240" w:h="15840"/>
      <w:pgMar w:left="126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teratureReview">
    <w:name w:val="Literature Review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jorHeading">
    <w:name w:val="Major Heading"/>
    <w:basedOn w:val="LiteratureReview"/>
    <w:qFormat/>
    <w:pPr/>
    <w:rPr>
      <w:b/>
      <w:sz w:val="24"/>
      <w:u w:val="single"/>
    </w:rPr>
  </w:style>
  <w:style w:type="paragraph" w:styleId="SubHeading">
    <w:name w:val="Sub Heading"/>
    <w:basedOn w:val="MajorHeading"/>
    <w:qFormat/>
    <w:pPr/>
    <w:rPr>
      <w:b w:val="false"/>
      <w:i/>
      <w:sz w:val="22"/>
    </w:rPr>
  </w:style>
  <w:style w:type="paragraph" w:styleId="FigureTable">
    <w:name w:val="Figure-Table"/>
    <w:basedOn w:val="LiteratureReview"/>
    <w:qFormat/>
    <w:pPr>
      <w:spacing w:lineRule="auto" w:line="360"/>
    </w:pPr>
    <w:rPr>
      <w:sz w:val="20"/>
    </w:rPr>
  </w:style>
  <w:style w:type="paragraph" w:styleId="FigureTableHeading">
    <w:name w:val="Figure-Table Heading"/>
    <w:basedOn w:val="FigureTable"/>
    <w:qFormat/>
    <w:pPr/>
    <w:rPr>
      <w:b/>
      <w:u w:val="singl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03:10:00Z</dcterms:created>
  <dc:creator>Skippy</dc:creator>
  <dc:description/>
  <cp:keywords/>
  <dc:language>en-US</dc:language>
  <cp:lastModifiedBy>Skippy</cp:lastModifiedBy>
  <dcterms:modified xsi:type="dcterms:W3CDTF">2012-09-19T03:29:00Z</dcterms:modified>
  <cp:revision>3</cp:revision>
  <dc:subject/>
  <dc:title>LOCUS       PaERV-BetaA      8103 bp    DNA     linear   UNA </dc:title>
</cp:coreProperties>
</file>